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1406F" w14:textId="77777777" w:rsidR="004575B2" w:rsidRPr="004575B2" w:rsidRDefault="004575B2" w:rsidP="004575B2">
      <w:pPr>
        <w:widowControl w:val="0"/>
        <w:autoSpaceDE w:val="0"/>
        <w:autoSpaceDN w:val="0"/>
        <w:adjustRightInd w:val="0"/>
        <w:spacing w:after="240" w:line="360" w:lineRule="auto"/>
        <w:rPr>
          <w:rFonts w:cstheme="minorHAnsi"/>
          <w:b/>
          <w:bCs/>
          <w:sz w:val="24"/>
          <w:szCs w:val="24"/>
        </w:rPr>
      </w:pPr>
      <w:r w:rsidRPr="004575B2">
        <w:rPr>
          <w:rFonts w:cstheme="minorHAnsi"/>
          <w:b/>
          <w:bCs/>
          <w:sz w:val="24"/>
          <w:szCs w:val="24"/>
        </w:rPr>
        <w:t>Appendix II: Quality Appraisals</w:t>
      </w:r>
    </w:p>
    <w:p w14:paraId="78C1B3D8" w14:textId="77777777" w:rsidR="004575B2" w:rsidRDefault="004575B2" w:rsidP="004575B2">
      <w:pPr>
        <w:widowControl w:val="0"/>
        <w:autoSpaceDE w:val="0"/>
        <w:autoSpaceDN w:val="0"/>
        <w:adjustRightInd w:val="0"/>
        <w:spacing w:after="24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ross-sectional studies</w:t>
      </w:r>
    </w:p>
    <w:tbl>
      <w:tblPr>
        <w:tblW w:w="13406" w:type="dxa"/>
        <w:tblLook w:val="04A0" w:firstRow="1" w:lastRow="0" w:firstColumn="1" w:lastColumn="0" w:noHBand="0" w:noVBand="1"/>
      </w:tblPr>
      <w:tblGrid>
        <w:gridCol w:w="944"/>
        <w:gridCol w:w="916"/>
        <w:gridCol w:w="1015"/>
        <w:gridCol w:w="1021"/>
        <w:gridCol w:w="1022"/>
        <w:gridCol w:w="1128"/>
        <w:gridCol w:w="1037"/>
        <w:gridCol w:w="1037"/>
        <w:gridCol w:w="1022"/>
        <w:gridCol w:w="1033"/>
        <w:gridCol w:w="1022"/>
        <w:gridCol w:w="2209"/>
      </w:tblGrid>
      <w:tr w:rsidR="004575B2" w:rsidRPr="00605AA3" w14:paraId="4B74FD94" w14:textId="77777777" w:rsidTr="004575B2">
        <w:trPr>
          <w:trHeight w:val="991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D5749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ublication Year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A6211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uthor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D1C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re criteria for inclusion in the sample clearly defined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DAE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re the study subjects and the setting described in detail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4D7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as the exposure measured in a valid and reliable way?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0E9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re objective, standard criteria used for measurement of the condition?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FDB4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re confounding factors identified?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A76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re strategies to deal with confounding factors stated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295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re the outcomes measured in a valid and reliable way?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A42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as appropriate statistical analysis used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4DC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Rating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C52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Rating comments</w:t>
            </w:r>
          </w:p>
        </w:tc>
      </w:tr>
      <w:tr w:rsidR="004575B2" w:rsidRPr="00605AA3" w14:paraId="16913CC8" w14:textId="77777777" w:rsidTr="004575B2">
        <w:trPr>
          <w:trHeight w:val="123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F37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87712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Greine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9D6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EE5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126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A36B0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D10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0A9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3A8F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B83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D1F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56A8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escriptive mobility data of one resident compared to observation</w:t>
            </w:r>
          </w:p>
        </w:tc>
      </w:tr>
      <w:tr w:rsidR="004575B2" w:rsidRPr="00605AA3" w14:paraId="66313583" w14:textId="77777777" w:rsidTr="004575B2">
        <w:trPr>
          <w:trHeight w:val="296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7EA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96C7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iyosh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CF60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865E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418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E15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B10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94A8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C1A3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AAA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165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F8DF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Food intake, weight, mobility data</w:t>
            </w:r>
          </w:p>
        </w:tc>
      </w:tr>
      <w:tr w:rsidR="004575B2" w:rsidRPr="00605AA3" w14:paraId="31B47001" w14:textId="77777777" w:rsidTr="004575B2">
        <w:trPr>
          <w:trHeight w:val="412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CCC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3D70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akimoto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BE16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25F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CCF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287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70A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D5A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C58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C60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C94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186A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escriptive of mobility data</w:t>
            </w:r>
          </w:p>
        </w:tc>
      </w:tr>
      <w:tr w:rsidR="004575B2" w:rsidRPr="00605AA3" w14:paraId="28B4CF1C" w14:textId="77777777" w:rsidTr="004575B2">
        <w:trPr>
          <w:trHeight w:val="269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938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9E19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akaok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DDA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2ED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48B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07C2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D98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3B0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B68B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D00F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887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B4B9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escriptions of pacing/lapping</w:t>
            </w:r>
          </w:p>
        </w:tc>
      </w:tr>
      <w:tr w:rsidR="004575B2" w:rsidRPr="00605AA3" w14:paraId="116BAE8B" w14:textId="77777777" w:rsidTr="004575B2">
        <w:trPr>
          <w:trHeight w:val="288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3DF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E992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Kearns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72C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6BD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02DF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D61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21D6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D0B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Unclea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5C2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B27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1DF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056A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Limitation of poorly described setting</w:t>
            </w:r>
          </w:p>
        </w:tc>
      </w:tr>
      <w:tr w:rsidR="004575B2" w:rsidRPr="00605AA3" w14:paraId="75636FCD" w14:textId="77777777" w:rsidTr="004575B2">
        <w:trPr>
          <w:trHeight w:val="46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C7D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73A0E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Kearn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241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940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566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1A5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62C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7110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Unclea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6DE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BAE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AE9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A0CA3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alculations and procedure well described</w:t>
            </w:r>
          </w:p>
        </w:tc>
      </w:tr>
      <w:tr w:rsidR="004575B2" w:rsidRPr="00605AA3" w14:paraId="5D445B5E" w14:textId="77777777" w:rsidTr="004575B2">
        <w:trPr>
          <w:trHeight w:val="5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FA3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FBCD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Grunerbl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CFE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898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85A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963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6C1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Unclea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52F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Unclea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D3B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97B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CE5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Moderate 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07A0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Some confusion about 'states'</w:t>
            </w:r>
          </w:p>
        </w:tc>
      </w:tr>
      <w:tr w:rsidR="004575B2" w:rsidRPr="00605AA3" w14:paraId="0C7D43C4" w14:textId="77777777" w:rsidTr="004575B2">
        <w:trPr>
          <w:trHeight w:val="13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019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9D0F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Liao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04B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D5A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B82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F6F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C45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CF7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A047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02D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32D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oor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8306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Measured distance moved post Rx administration (effect of </w:t>
            </w:r>
            <w:proofErr w:type="gram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other</w:t>
            </w:r>
            <w:proofErr w:type="gramEnd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 Rx?)</w:t>
            </w:r>
          </w:p>
        </w:tc>
      </w:tr>
      <w:tr w:rsidR="004575B2" w:rsidRPr="00605AA3" w14:paraId="24D59D2D" w14:textId="77777777" w:rsidTr="004575B2">
        <w:trPr>
          <w:trHeight w:val="11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6DB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42E5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Bowe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529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270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E58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1A1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528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AFA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6740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7CF3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4C64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30BE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atients selected due to proximity to each other</w:t>
            </w:r>
          </w:p>
        </w:tc>
      </w:tr>
      <w:tr w:rsidR="004575B2" w:rsidRPr="00605AA3" w14:paraId="2096B586" w14:textId="77777777" w:rsidTr="004575B2">
        <w:trPr>
          <w:trHeight w:val="135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B8B0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A664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Kearn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1BE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Unclea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258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31A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122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983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452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CF5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864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5DE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80E6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Recruitment process unclear</w:t>
            </w:r>
          </w:p>
        </w:tc>
      </w:tr>
      <w:tr w:rsidR="004575B2" w:rsidRPr="00605AA3" w14:paraId="331FDA96" w14:textId="77777777" w:rsidTr="004575B2">
        <w:trPr>
          <w:trHeight w:val="434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917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A6D9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amakaw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AF2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EFE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C25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51A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3E4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0C02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6A2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B5F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E1BE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2058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ethods well described</w:t>
            </w:r>
          </w:p>
        </w:tc>
      </w:tr>
      <w:tr w:rsidR="004575B2" w:rsidRPr="00605AA3" w14:paraId="1F9C4C6C" w14:textId="77777777" w:rsidTr="004575B2">
        <w:trPr>
          <w:trHeight w:val="273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187D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4B9F8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te</w:t>
            </w:r>
            <w:proofErr w:type="spellEnd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 Boekhors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0C6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C875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007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F7D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39A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EFD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EBD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5DC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E6B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Goo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00DF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Few episodes of restraint use, QoL difficult measurement </w:t>
            </w:r>
          </w:p>
        </w:tc>
      </w:tr>
      <w:tr w:rsidR="004575B2" w:rsidRPr="00605AA3" w14:paraId="563FABE1" w14:textId="77777777" w:rsidTr="004575B2">
        <w:trPr>
          <w:trHeight w:val="724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C83C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54FF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ayama</w:t>
            </w:r>
            <w:proofErr w:type="spellEnd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885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32F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306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B12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528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AB1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0F2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93D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A9E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DF3C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ll described; limitations recognized (staff completion of documentation)</w:t>
            </w:r>
          </w:p>
        </w:tc>
      </w:tr>
      <w:tr w:rsidR="004575B2" w:rsidRPr="00605AA3" w14:paraId="0EA9DA61" w14:textId="77777777" w:rsidTr="004575B2">
        <w:trPr>
          <w:trHeight w:val="27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C19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C7215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Bowe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5A4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6C8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FC4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71C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FF54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0E74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63C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091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2AE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4D5D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ll described, limited number of falls</w:t>
            </w:r>
          </w:p>
        </w:tc>
      </w:tr>
      <w:tr w:rsidR="004575B2" w:rsidRPr="00605AA3" w14:paraId="53C79D18" w14:textId="77777777" w:rsidTr="004575B2">
        <w:trPr>
          <w:trHeight w:val="41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7CC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lastRenderedPageBreak/>
              <w:t>20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9BD8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Kuma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590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434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37C7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AFAD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5A52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B8F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8F8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356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C63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oor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7042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Secondary data - no date given, no data as to how participants were chosen</w:t>
            </w:r>
          </w:p>
        </w:tc>
      </w:tr>
      <w:tr w:rsidR="004575B2" w:rsidRPr="00605AA3" w14:paraId="48EC55DA" w14:textId="77777777" w:rsidTr="004575B2">
        <w:trPr>
          <w:trHeight w:val="25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28B2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D3B9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Janse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2C6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879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B43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DB8E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C695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F13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B72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1E4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D6DF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Goo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BDC0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ll described, confounding factors and variables discussed</w:t>
            </w:r>
          </w:p>
        </w:tc>
      </w:tr>
      <w:tr w:rsidR="004575B2" w:rsidRPr="00605AA3" w14:paraId="37469440" w14:textId="77777777" w:rsidTr="004575B2">
        <w:trPr>
          <w:trHeight w:val="41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63A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3D14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Bowe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127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3B4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4F3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AA5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4A2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B59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CE8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EFD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A8F5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837F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ls describing CI and gait quality / balance ability</w:t>
            </w:r>
          </w:p>
        </w:tc>
      </w:tr>
      <w:tr w:rsidR="004575B2" w:rsidRPr="00605AA3" w14:paraId="23D817A9" w14:textId="77777777" w:rsidTr="004575B2">
        <w:trPr>
          <w:trHeight w:val="414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317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8B3C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Okad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5C2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8335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585C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73C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BE03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F4B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4D6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329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C49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oor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7526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 inclusion / exclusion criteria; results are hard to interpret</w:t>
            </w:r>
          </w:p>
        </w:tc>
      </w:tr>
      <w:tr w:rsidR="004575B2" w:rsidRPr="00605AA3" w14:paraId="6D483BD7" w14:textId="77777777" w:rsidTr="004575B2">
        <w:trPr>
          <w:trHeight w:val="267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0749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1959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Bowen 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70A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AFB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20E0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C151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7D9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8FA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C67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A44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3A9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Goo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E501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ll outlined</w:t>
            </w:r>
          </w:p>
        </w:tc>
      </w:tr>
      <w:tr w:rsidR="004575B2" w:rsidRPr="00605AA3" w14:paraId="12CFA4CB" w14:textId="77777777" w:rsidTr="004575B2">
        <w:trPr>
          <w:trHeight w:val="724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973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4F2D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a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4E6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DC8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4CED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Unclea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AC4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2DC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0D6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A69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340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26E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oor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E38E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Not clear if patients in study had dementia, not clear how patients were recruited, </w:t>
            </w: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br/>
              <w:t>no statement of ethics</w:t>
            </w:r>
          </w:p>
        </w:tc>
      </w:tr>
      <w:tr w:rsidR="004575B2" w:rsidRPr="00605AA3" w14:paraId="07A6036A" w14:textId="77777777" w:rsidTr="004575B2">
        <w:trPr>
          <w:trHeight w:val="357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A9E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F36A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Bowe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0F30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6A9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3D7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546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C5A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B59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445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B00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597AA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Goo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4B85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ell described</w:t>
            </w:r>
          </w:p>
        </w:tc>
      </w:tr>
      <w:tr w:rsidR="004575B2" w:rsidRPr="00605AA3" w14:paraId="67CB12A3" w14:textId="77777777" w:rsidTr="004575B2">
        <w:trPr>
          <w:trHeight w:val="264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A1AC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04BE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Bellin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F53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2E0F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A37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1873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F5F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D16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2940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5065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0BD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B03F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bility data used to build Popularity and Relational index</w:t>
            </w:r>
          </w:p>
        </w:tc>
      </w:tr>
      <w:tr w:rsidR="004575B2" w:rsidRPr="00605AA3" w14:paraId="3E2BA4D8" w14:textId="77777777" w:rsidTr="004575B2">
        <w:trPr>
          <w:trHeight w:val="403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E86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AF68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Zhan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14E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BFE0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EC0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F241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916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No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554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EFBE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0FDE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45E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F8AD" w14:textId="77777777" w:rsidR="004575B2" w:rsidRPr="00605AA3" w:rsidRDefault="004575B2" w:rsidP="001414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3 COVID subjects recovery based on activity levels</w:t>
            </w:r>
          </w:p>
        </w:tc>
      </w:tr>
    </w:tbl>
    <w:p w14:paraId="2B5FBB74" w14:textId="77777777" w:rsidR="004575B2" w:rsidRPr="00520A5E" w:rsidRDefault="004575B2" w:rsidP="004575B2">
      <w:pPr>
        <w:widowControl w:val="0"/>
        <w:autoSpaceDE w:val="0"/>
        <w:autoSpaceDN w:val="0"/>
        <w:adjustRightInd w:val="0"/>
        <w:spacing w:after="240" w:line="360" w:lineRule="auto"/>
        <w:rPr>
          <w:rFonts w:cstheme="minorHAnsi"/>
          <w:sz w:val="16"/>
          <w:szCs w:val="16"/>
        </w:rPr>
      </w:pPr>
      <w:r w:rsidRPr="00520A5E">
        <w:rPr>
          <w:rFonts w:cstheme="minorHAnsi"/>
          <w:sz w:val="16"/>
          <w:szCs w:val="16"/>
        </w:rPr>
        <w:t>Options: Yes, no, unclear, not applicable</w:t>
      </w:r>
    </w:p>
    <w:p w14:paraId="12A70CF0" w14:textId="77777777" w:rsidR="004575B2" w:rsidRDefault="004575B2" w:rsidP="004575B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DA804B7" w14:textId="77777777" w:rsidR="004575B2" w:rsidRDefault="004575B2" w:rsidP="004575B2">
      <w:pPr>
        <w:widowControl w:val="0"/>
        <w:autoSpaceDE w:val="0"/>
        <w:autoSpaceDN w:val="0"/>
        <w:adjustRightInd w:val="0"/>
        <w:spacing w:after="12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Case studies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944"/>
        <w:gridCol w:w="916"/>
        <w:gridCol w:w="1154"/>
        <w:gridCol w:w="1017"/>
        <w:gridCol w:w="1051"/>
        <w:gridCol w:w="1049"/>
        <w:gridCol w:w="1026"/>
        <w:gridCol w:w="1043"/>
        <w:gridCol w:w="1118"/>
        <w:gridCol w:w="1054"/>
        <w:gridCol w:w="1024"/>
        <w:gridCol w:w="1984"/>
      </w:tblGrid>
      <w:tr w:rsidR="004575B2" w:rsidRPr="00605AA3" w14:paraId="7EED0C7E" w14:textId="77777777" w:rsidTr="004575B2">
        <w:trPr>
          <w:trHeight w:val="995"/>
        </w:trPr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9BCCB" w14:textId="77777777" w:rsidR="004575B2" w:rsidRPr="00605AA3" w:rsidRDefault="004575B2" w:rsidP="00141417">
            <w:pPr>
              <w:spacing w:before="100" w:beforeAutospacing="1"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ublication Y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C8931" w14:textId="77777777" w:rsidR="004575B2" w:rsidRPr="00605AA3" w:rsidRDefault="004575B2" w:rsidP="00141417">
            <w:pPr>
              <w:spacing w:before="100" w:beforeAutospacing="1" w:after="12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uthor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07A7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We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patient’s demographic characteristics clearly described?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45E4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s the patient’s history clearly described and presented as a timeline?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82CD2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a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 the current clinical condition of the patient on presentation clearly described?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4AD6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We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iagnostic tests or assessment methods and the results clearly described?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F9F59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s the intervention or treatment procedure clearly described?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0E9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s the post intervention clinical condition clearly described?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C153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 xml:space="preserve">We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dverse events (harms) or unanticipated events identified and described?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A5A68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oes the case report provide takeaway lessons?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05AD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Rating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572AB" w14:textId="77777777" w:rsidR="004575B2" w:rsidRPr="00605AA3" w:rsidRDefault="004575B2" w:rsidP="00141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Rating comments</w:t>
            </w:r>
          </w:p>
        </w:tc>
      </w:tr>
      <w:tr w:rsidR="004575B2" w:rsidRPr="00605AA3" w14:paraId="71E947FA" w14:textId="77777777" w:rsidTr="004575B2">
        <w:trPr>
          <w:trHeight w:val="288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4B9C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9A07" w14:textId="77777777" w:rsidR="004575B2" w:rsidRPr="00605AA3" w:rsidRDefault="004575B2" w:rsidP="0014141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Cha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BF023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83048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0EB29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A55CB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A14AE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81913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6BAC8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84C11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B17F9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5F3B" w14:textId="77777777" w:rsidR="004575B2" w:rsidRPr="00605AA3" w:rsidRDefault="004575B2" w:rsidP="0014141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ata compared to nursing documentation - discrepancies</w:t>
            </w:r>
          </w:p>
        </w:tc>
      </w:tr>
      <w:tr w:rsidR="004575B2" w:rsidRPr="00605AA3" w14:paraId="3463E0C0" w14:textId="77777777" w:rsidTr="004575B2">
        <w:trPr>
          <w:trHeight w:val="265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B3117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0F28" w14:textId="77777777" w:rsidR="004575B2" w:rsidRPr="00605AA3" w:rsidRDefault="004575B2" w:rsidP="0014141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amakawa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D362B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3D1C8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3CE69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25A27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952FF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1EFC2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7A756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B817B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33377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Good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FF4C" w14:textId="77777777" w:rsidR="004575B2" w:rsidRPr="00605AA3" w:rsidRDefault="004575B2" w:rsidP="0014141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Environmental controls for FTD patient</w:t>
            </w:r>
          </w:p>
        </w:tc>
      </w:tr>
      <w:tr w:rsidR="004575B2" w:rsidRPr="00605AA3" w14:paraId="3E07D83B" w14:textId="77777777" w:rsidTr="004575B2">
        <w:trPr>
          <w:trHeight w:val="476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203EF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CE07" w14:textId="77777777" w:rsidR="004575B2" w:rsidRPr="00605AA3" w:rsidRDefault="004575B2" w:rsidP="0014141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proofErr w:type="spellStart"/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Vahia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B318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45D50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C8561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5A05E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636F3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6EB69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1DA88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986E0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7FAF2" w14:textId="77777777" w:rsidR="004575B2" w:rsidRPr="00605AA3" w:rsidRDefault="004575B2" w:rsidP="0014141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D8E7" w14:textId="77777777" w:rsidR="004575B2" w:rsidRPr="00605AA3" w:rsidRDefault="004575B2" w:rsidP="00141417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D</w:t>
            </w:r>
            <w:r w:rsidRPr="00605AA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ta compared to nursing documentation</w:t>
            </w:r>
          </w:p>
        </w:tc>
      </w:tr>
      <w:tr w:rsidR="004575B2" w:rsidRPr="00605AA3" w14:paraId="4139DF5F" w14:textId="77777777" w:rsidTr="004575B2">
        <w:trPr>
          <w:trHeight w:val="400"/>
        </w:trPr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F1FC2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20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22486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Au-Yeung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01AB8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DF037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552FD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61B1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99C77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460EB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6C921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Not applicabl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E9B7A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82C5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Moderate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852D" w14:textId="77777777" w:rsidR="004575B2" w:rsidRPr="00605AA3" w:rsidRDefault="004575B2" w:rsidP="00141417">
            <w:pPr>
              <w:widowControl w:val="0"/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en-CA"/>
              </w:rPr>
              <w:t>How were participants identified, no ethics comments</w:t>
            </w:r>
          </w:p>
        </w:tc>
      </w:tr>
    </w:tbl>
    <w:p w14:paraId="643B190D" w14:textId="77777777" w:rsidR="004575B2" w:rsidRPr="00520A5E" w:rsidRDefault="004575B2" w:rsidP="004575B2">
      <w:pPr>
        <w:widowControl w:val="0"/>
        <w:autoSpaceDE w:val="0"/>
        <w:autoSpaceDN w:val="0"/>
        <w:adjustRightInd w:val="0"/>
        <w:spacing w:after="240" w:line="360" w:lineRule="auto"/>
        <w:rPr>
          <w:rFonts w:cstheme="minorHAnsi"/>
          <w:sz w:val="16"/>
          <w:szCs w:val="16"/>
        </w:rPr>
      </w:pPr>
      <w:r w:rsidRPr="00520A5E">
        <w:rPr>
          <w:rFonts w:cstheme="minorHAnsi"/>
          <w:sz w:val="16"/>
          <w:szCs w:val="16"/>
        </w:rPr>
        <w:t>Options: Yes, no, unclear, not applicable</w:t>
      </w:r>
    </w:p>
    <w:p w14:paraId="0BEE708B" w14:textId="77777777" w:rsidR="00902BC4" w:rsidRDefault="004575B2"/>
    <w:sectPr w:rsidR="00902BC4" w:rsidSect="004575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MDAyMDGzsLAwNjNU0lEKTi0uzszPAykwrAUAUZEYQCwAAAA="/>
  </w:docVars>
  <w:rsids>
    <w:rsidRoot w:val="004575B2"/>
    <w:rsid w:val="003F2950"/>
    <w:rsid w:val="004575B2"/>
    <w:rsid w:val="004B50C0"/>
    <w:rsid w:val="005231E3"/>
    <w:rsid w:val="006B60A4"/>
    <w:rsid w:val="0089346E"/>
    <w:rsid w:val="0097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FD6A9"/>
  <w15:chartTrackingRefBased/>
  <w15:docId w15:val="{EA46AC8D-118B-4D33-B7F2-332C34BDE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5B2"/>
    <w:pPr>
      <w:spacing w:after="200" w:line="276" w:lineRule="auto"/>
    </w:pPr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Haslam-Larmer</dc:creator>
  <cp:keywords/>
  <dc:description/>
  <cp:lastModifiedBy>Lynn Haslam-Larmer</cp:lastModifiedBy>
  <cp:revision>1</cp:revision>
  <dcterms:created xsi:type="dcterms:W3CDTF">2022-10-31T14:30:00Z</dcterms:created>
  <dcterms:modified xsi:type="dcterms:W3CDTF">2022-10-31T14:30:00Z</dcterms:modified>
</cp:coreProperties>
</file>